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48DD4" w14:textId="146AF1E0" w:rsidR="00F4778D" w:rsidRPr="001163E3" w:rsidRDefault="00F4778D" w:rsidP="00F079D5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bookmarkStart w:id="0" w:name="_Hlk54079458"/>
    </w:p>
    <w:p w14:paraId="77CF2117" w14:textId="751E0646" w:rsidR="007C4434" w:rsidRPr="001163E3" w:rsidRDefault="007C4434" w:rsidP="007C4434">
      <w:pPr>
        <w:spacing w:line="360" w:lineRule="auto"/>
        <w:rPr>
          <w:rFonts w:ascii="Times New Roman" w:eastAsiaTheme="minorHAnsi" w:hAnsi="Times New Roman" w:cs="Times New Roman"/>
          <w:b/>
          <w:bCs/>
          <w:sz w:val="22"/>
        </w:rPr>
      </w:pPr>
      <w:r w:rsidRPr="001163E3">
        <w:rPr>
          <w:rFonts w:ascii="Times New Roman" w:eastAsiaTheme="minorHAnsi" w:hAnsi="Times New Roman" w:cs="Times New Roman" w:hint="eastAsia"/>
          <w:b/>
          <w:bCs/>
          <w:sz w:val="22"/>
        </w:rPr>
        <w:t>S</w:t>
      </w:r>
      <w:r w:rsidRPr="001163E3">
        <w:rPr>
          <w:rFonts w:ascii="Times New Roman" w:eastAsiaTheme="minorHAnsi" w:hAnsi="Times New Roman" w:cs="Times New Roman"/>
          <w:b/>
          <w:bCs/>
          <w:sz w:val="22"/>
        </w:rPr>
        <w:t xml:space="preserve">upplementary table 1 Association between patient characteristics </w:t>
      </w:r>
      <w:r w:rsidRPr="001163E3">
        <w:rPr>
          <w:rFonts w:ascii="Times New Roman" w:eastAsiaTheme="minorHAnsi" w:hAnsi="Times New Roman" w:cs="Times New Roman" w:hint="eastAsia"/>
          <w:b/>
          <w:bCs/>
          <w:sz w:val="22"/>
        </w:rPr>
        <w:t>and</w:t>
      </w:r>
      <w:r w:rsidRPr="001163E3">
        <w:rPr>
          <w:rFonts w:ascii="Times New Roman" w:eastAsiaTheme="minorHAnsi" w:hAnsi="Times New Roman" w:cs="Times New Roman"/>
          <w:b/>
          <w:bCs/>
          <w:sz w:val="22"/>
        </w:rPr>
        <w:t xml:space="preserve"> </w:t>
      </w:r>
      <w:proofErr w:type="spellStart"/>
      <w:r w:rsidRPr="001163E3">
        <w:rPr>
          <w:rFonts w:ascii="Times New Roman" w:eastAsiaTheme="minorHAnsi" w:hAnsi="Times New Roman" w:cs="Times New Roman"/>
          <w:b/>
          <w:bCs/>
          <w:sz w:val="22"/>
        </w:rPr>
        <w:t>irAEs</w:t>
      </w:r>
      <w:proofErr w:type="spellEnd"/>
      <w:r w:rsidRPr="001163E3">
        <w:rPr>
          <w:rFonts w:hint="eastAsia"/>
        </w:rPr>
        <w:t>.</w:t>
      </w:r>
    </w:p>
    <w:tbl>
      <w:tblPr>
        <w:tblStyle w:val="ac"/>
        <w:tblW w:w="5000" w:type="pct"/>
        <w:jc w:val="center"/>
        <w:tblLook w:val="04A0" w:firstRow="1" w:lastRow="0" w:firstColumn="1" w:lastColumn="0" w:noHBand="0" w:noVBand="1"/>
      </w:tblPr>
      <w:tblGrid>
        <w:gridCol w:w="1309"/>
        <w:gridCol w:w="667"/>
        <w:gridCol w:w="262"/>
        <w:gridCol w:w="655"/>
        <w:gridCol w:w="946"/>
        <w:gridCol w:w="247"/>
        <w:gridCol w:w="639"/>
        <w:gridCol w:w="940"/>
        <w:gridCol w:w="247"/>
        <w:gridCol w:w="702"/>
        <w:gridCol w:w="750"/>
        <w:gridCol w:w="247"/>
        <w:gridCol w:w="671"/>
        <w:gridCol w:w="781"/>
        <w:gridCol w:w="247"/>
        <w:gridCol w:w="639"/>
        <w:gridCol w:w="810"/>
        <w:gridCol w:w="250"/>
        <w:gridCol w:w="614"/>
        <w:gridCol w:w="842"/>
        <w:gridCol w:w="250"/>
        <w:gridCol w:w="582"/>
        <w:gridCol w:w="873"/>
        <w:gridCol w:w="250"/>
        <w:gridCol w:w="702"/>
        <w:gridCol w:w="696"/>
      </w:tblGrid>
      <w:tr w:rsidR="001163E3" w:rsidRPr="001163E3" w14:paraId="5AC5C850" w14:textId="77777777" w:rsidTr="00F303C3">
        <w:trPr>
          <w:jc w:val="center"/>
        </w:trPr>
        <w:tc>
          <w:tcPr>
            <w:tcW w:w="708" w:type="pct"/>
            <w:gridSpan w:val="3"/>
            <w:tcBorders>
              <w:left w:val="nil"/>
              <w:bottom w:val="nil"/>
              <w:right w:val="nil"/>
            </w:tcBorders>
          </w:tcPr>
          <w:p w14:paraId="6035685D" w14:textId="684A1A2C" w:rsidR="007C4434" w:rsidRPr="001163E3" w:rsidRDefault="001236C1" w:rsidP="00C417D4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I</w:t>
            </w:r>
            <w:r w:rsidR="007C4434"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rAEs</w:t>
            </w:r>
            <w:proofErr w:type="spellEnd"/>
            <w:r w:rsidR="007C4434" w:rsidRPr="001163E3">
              <w:rPr>
                <w:sz w:val="18"/>
                <w:szCs w:val="18"/>
              </w:rPr>
              <w:t xml:space="preserve">         </w:t>
            </w:r>
            <w:r w:rsidR="007C4434"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All</w:t>
            </w:r>
          </w:p>
          <w:p w14:paraId="6D64A097" w14:textId="77777777" w:rsidR="004106EB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 xml:space="preserve">             </w:t>
            </w:r>
            <w:r w:rsidR="004106EB"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 xml:space="preserve">   </w:t>
            </w:r>
          </w:p>
          <w:p w14:paraId="7BF19F1C" w14:textId="6E831F70" w:rsidR="007C4434" w:rsidRPr="001163E3" w:rsidRDefault="004106EB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 xml:space="preserve">           </w:t>
            </w:r>
            <w:r w:rsidR="007C4434"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N=17006</w:t>
            </w:r>
          </w:p>
        </w:tc>
        <w:tc>
          <w:tcPr>
            <w:tcW w:w="50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71E184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Pulmonary toxicity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14:paraId="4EE577F8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38380A" w14:textId="4C5EE785" w:rsidR="007C4434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Gastrointestinal reaction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14:paraId="0BCAB466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775B95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Myasthenia gravis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14:paraId="50015B9D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2472DF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Adrenal insufficiency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14:paraId="1457B0E0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294F61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Colitis</w:t>
            </w:r>
          </w:p>
        </w:tc>
        <w:tc>
          <w:tcPr>
            <w:tcW w:w="79" w:type="pct"/>
            <w:tcBorders>
              <w:left w:val="nil"/>
              <w:bottom w:val="nil"/>
              <w:right w:val="nil"/>
            </w:tcBorders>
          </w:tcPr>
          <w:p w14:paraId="62D6F316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B386B55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Myocarditis</w:t>
            </w:r>
          </w:p>
        </w:tc>
        <w:tc>
          <w:tcPr>
            <w:tcW w:w="79" w:type="pct"/>
            <w:tcBorders>
              <w:left w:val="nil"/>
              <w:bottom w:val="nil"/>
              <w:right w:val="nil"/>
            </w:tcBorders>
          </w:tcPr>
          <w:p w14:paraId="6E7A92A3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5873AB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Hepatitis</w:t>
            </w:r>
          </w:p>
        </w:tc>
        <w:tc>
          <w:tcPr>
            <w:tcW w:w="79" w:type="pct"/>
            <w:tcBorders>
              <w:left w:val="nil"/>
              <w:bottom w:val="nil"/>
              <w:right w:val="nil"/>
            </w:tcBorders>
          </w:tcPr>
          <w:p w14:paraId="2F5A5C16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8B804C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Myositis</w:t>
            </w:r>
          </w:p>
        </w:tc>
      </w:tr>
      <w:tr w:rsidR="001163E3" w:rsidRPr="001163E3" w14:paraId="624D94E4" w14:textId="77777777" w:rsidTr="00F303C3">
        <w:trPr>
          <w:jc w:val="center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283B2" w14:textId="77777777" w:rsidR="007C4434" w:rsidRPr="001163E3" w:rsidRDefault="007C4434" w:rsidP="00C417D4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32D51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E3467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" w:type="pct"/>
            <w:tcBorders>
              <w:left w:val="nil"/>
              <w:bottom w:val="single" w:sz="4" w:space="0" w:color="auto"/>
              <w:right w:val="nil"/>
            </w:tcBorders>
          </w:tcPr>
          <w:p w14:paraId="3BFCFAD5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</w:tcPr>
          <w:p w14:paraId="732F85AF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87CEB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2" w:type="pct"/>
            <w:tcBorders>
              <w:left w:val="nil"/>
              <w:bottom w:val="single" w:sz="4" w:space="0" w:color="auto"/>
              <w:right w:val="nil"/>
            </w:tcBorders>
          </w:tcPr>
          <w:p w14:paraId="094CFE0B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  <w:right w:val="nil"/>
            </w:tcBorders>
          </w:tcPr>
          <w:p w14:paraId="69BAA816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F5342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nil"/>
            </w:tcBorders>
          </w:tcPr>
          <w:p w14:paraId="04B9E57E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</w:tcPr>
          <w:p w14:paraId="6AA5D66E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03AFC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</w:tcPr>
          <w:p w14:paraId="2A83CD82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</w:tcPr>
          <w:p w14:paraId="1D6FC6BA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78085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2" w:type="pct"/>
            <w:tcBorders>
              <w:left w:val="nil"/>
              <w:bottom w:val="single" w:sz="4" w:space="0" w:color="auto"/>
              <w:right w:val="nil"/>
            </w:tcBorders>
          </w:tcPr>
          <w:p w14:paraId="5A7A5BEF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  <w:right w:val="nil"/>
            </w:tcBorders>
          </w:tcPr>
          <w:p w14:paraId="2325D610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1EF69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  <w:tcBorders>
              <w:left w:val="nil"/>
              <w:bottom w:val="single" w:sz="4" w:space="0" w:color="auto"/>
              <w:right w:val="nil"/>
            </w:tcBorders>
          </w:tcPr>
          <w:p w14:paraId="629A99E9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66" w:type="pct"/>
            <w:tcBorders>
              <w:left w:val="nil"/>
              <w:bottom w:val="single" w:sz="4" w:space="0" w:color="auto"/>
              <w:right w:val="nil"/>
            </w:tcBorders>
          </w:tcPr>
          <w:p w14:paraId="600F68C4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32156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</w:tcPr>
          <w:p w14:paraId="2692BCEE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</w:tcPr>
          <w:p w14:paraId="6666C462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8E036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nil"/>
            </w:tcBorders>
          </w:tcPr>
          <w:p w14:paraId="110E2DB8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21" w:type="pct"/>
            <w:tcBorders>
              <w:left w:val="nil"/>
              <w:bottom w:val="single" w:sz="4" w:space="0" w:color="auto"/>
              <w:right w:val="nil"/>
            </w:tcBorders>
          </w:tcPr>
          <w:p w14:paraId="67FCA4DD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1163E3" w:rsidRPr="001163E3" w14:paraId="4F55C911" w14:textId="77777777" w:rsidTr="00F303C3">
        <w:trPr>
          <w:trHeight w:val="454"/>
          <w:jc w:val="center"/>
        </w:trPr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5555CA2A" w14:textId="77777777" w:rsidR="007C4434" w:rsidRPr="001163E3" w:rsidRDefault="007C4434" w:rsidP="00C417D4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ge</w:t>
            </w:r>
          </w:p>
          <w:p w14:paraId="57399735" w14:textId="77777777" w:rsidR="007C4434" w:rsidRPr="001163E3" w:rsidRDefault="007C4434" w:rsidP="00C417D4">
            <w:pPr>
              <w:spacing w:line="36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</w:tcPr>
          <w:p w14:paraId="576A9FF3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left w:val="nil"/>
              <w:bottom w:val="nil"/>
              <w:right w:val="nil"/>
            </w:tcBorders>
          </w:tcPr>
          <w:p w14:paraId="308702FF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</w:tcPr>
          <w:p w14:paraId="468AC2AF" w14:textId="77777777" w:rsidR="007C4434" w:rsidRPr="001163E3" w:rsidRDefault="007C4434" w:rsidP="00C417D4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14:paraId="545B8971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14:paraId="56B49408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</w:tcPr>
          <w:p w14:paraId="689FEAE5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</w:tcPr>
          <w:p w14:paraId="5A0333EC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14:paraId="47EBD1AE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14:paraId="3CD7DE19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</w:tcPr>
          <w:p w14:paraId="40702F69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14:paraId="2AD7B02E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left w:val="nil"/>
              <w:bottom w:val="nil"/>
              <w:right w:val="nil"/>
            </w:tcBorders>
          </w:tcPr>
          <w:p w14:paraId="2F8E90CE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</w:tcPr>
          <w:p w14:paraId="0B55FC3E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14:paraId="7CBA7BFC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</w:tcPr>
          <w:p w14:paraId="19336BDC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14:paraId="64BD8D65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left w:val="nil"/>
              <w:bottom w:val="nil"/>
              <w:right w:val="nil"/>
            </w:tcBorders>
          </w:tcPr>
          <w:p w14:paraId="56E6378D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</w:tcPr>
          <w:p w14:paraId="58EE1096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</w:tcPr>
          <w:p w14:paraId="3FFF27B4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left w:val="nil"/>
              <w:bottom w:val="nil"/>
              <w:right w:val="nil"/>
            </w:tcBorders>
          </w:tcPr>
          <w:p w14:paraId="3AA2FCBB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</w:tcPr>
          <w:p w14:paraId="19C671B2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</w:tcPr>
          <w:p w14:paraId="6D047262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left w:val="nil"/>
              <w:bottom w:val="nil"/>
              <w:right w:val="nil"/>
            </w:tcBorders>
          </w:tcPr>
          <w:p w14:paraId="5EA506B2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14:paraId="7BFEC67C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</w:tcPr>
          <w:p w14:paraId="78116B7E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0E27D617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90F7A9A" w14:textId="77777777" w:rsidR="00FC2ADC" w:rsidRPr="001163E3" w:rsidRDefault="00FC2ADC" w:rsidP="00FC2ADC">
            <w:pPr>
              <w:ind w:left="160" w:hangingChars="100" w:hanging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Age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＜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51DF2F39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55</w:t>
            </w:r>
          </w:p>
          <w:p w14:paraId="7A239045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43.2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1629CDB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7F2845B6" w14:textId="77777777" w:rsidR="00FC2ADC" w:rsidRPr="001163E3" w:rsidRDefault="00FC2ADC" w:rsidP="00FC2ADC">
            <w:pPr>
              <w:ind w:firstLineChars="50" w:firstLine="8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72</w:t>
            </w:r>
          </w:p>
          <w:p w14:paraId="4707543F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0.5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F37DBE9" w14:textId="77777777" w:rsidR="00FC2ADC" w:rsidRPr="001163E3" w:rsidRDefault="00FC2ADC" w:rsidP="00FC2ADC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6583</w:t>
            </w:r>
          </w:p>
          <w:p w14:paraId="1CFC707C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89.5</w:t>
            </w: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B73FBD2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3D21B8B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7</w:t>
            </w:r>
          </w:p>
          <w:p w14:paraId="0071CF47" w14:textId="4E776F19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215DC2D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88</w:t>
            </w:r>
          </w:p>
          <w:p w14:paraId="3A652255" w14:textId="1BAC57C2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4E2FC71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2FB703E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3</w:t>
            </w:r>
          </w:p>
          <w:p w14:paraId="230DB14C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5F5781FB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332</w:t>
            </w:r>
          </w:p>
          <w:p w14:paraId="3B225E1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7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07F6A86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232660F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0</w:t>
            </w:r>
          </w:p>
          <w:p w14:paraId="12618AE4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31A0D0B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85</w:t>
            </w:r>
          </w:p>
          <w:p w14:paraId="59732C05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0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26CB188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EE36F99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59</w:t>
            </w:r>
          </w:p>
          <w:p w14:paraId="463CF51B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2B93F35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096</w:t>
            </w:r>
          </w:p>
          <w:p w14:paraId="65EA0A1E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6.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5E931ABB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4C755F1C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0</w:t>
            </w:r>
          </w:p>
          <w:p w14:paraId="4DCE9395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0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09008FE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85</w:t>
            </w:r>
          </w:p>
          <w:p w14:paraId="759C488F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0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7987B08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FB496BA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0</w:t>
            </w:r>
          </w:p>
          <w:p w14:paraId="4E075FF2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BF8A2DB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85</w:t>
            </w:r>
          </w:p>
          <w:p w14:paraId="5C8C5A2A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0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F6BD65A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70AED0C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4</w:t>
            </w:r>
          </w:p>
          <w:p w14:paraId="3934C199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37F3D51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91</w:t>
            </w:r>
          </w:p>
          <w:p w14:paraId="20418F6C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</w:tr>
      <w:tr w:rsidR="001163E3" w:rsidRPr="001163E3" w14:paraId="13FD7B5D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94CD825" w14:textId="77777777" w:rsidR="00FC2ADC" w:rsidRPr="001163E3" w:rsidRDefault="00FC2ADC" w:rsidP="00FC2A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</w:t>
            </w:r>
          </w:p>
          <w:p w14:paraId="040CC83B" w14:textId="77777777" w:rsidR="00FC2ADC" w:rsidRPr="001163E3" w:rsidRDefault="00FC2ADC" w:rsidP="00FC2ADC">
            <w:pPr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5≤age&lt;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96A292A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06</w:t>
            </w:r>
          </w:p>
          <w:p w14:paraId="78BA372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9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AE1C508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625087DD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939</w:t>
            </w:r>
          </w:p>
          <w:p w14:paraId="46791FD2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FC6A2C4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767</w:t>
            </w:r>
          </w:p>
          <w:p w14:paraId="725F0D1F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86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38748E3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C949468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1</w:t>
            </w:r>
          </w:p>
          <w:p w14:paraId="0A7052AC" w14:textId="3B0E0098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.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568C82B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35</w:t>
            </w:r>
          </w:p>
          <w:p w14:paraId="799454C7" w14:textId="4FD41B9F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9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A855F7D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9AD085C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5</w:t>
            </w:r>
          </w:p>
          <w:p w14:paraId="7E26BC56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2F142674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71</w:t>
            </w:r>
          </w:p>
          <w:p w14:paraId="331409AE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22C4346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5C1A0A62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99</w:t>
            </w:r>
          </w:p>
          <w:p w14:paraId="6E0D44B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E111425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07</w:t>
            </w:r>
          </w:p>
          <w:p w14:paraId="403E7AD3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7FAD103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C312A32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54</w:t>
            </w:r>
          </w:p>
          <w:p w14:paraId="752C8C4A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.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490EE1B4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452</w:t>
            </w:r>
          </w:p>
          <w:p w14:paraId="5AF582BE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6.2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7A59063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45A0E5E1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81</w:t>
            </w:r>
          </w:p>
          <w:p w14:paraId="489FC041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339F5D73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25</w:t>
            </w:r>
          </w:p>
          <w:p w14:paraId="03D0C478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8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7B0DF234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111A116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8</w:t>
            </w:r>
          </w:p>
          <w:p w14:paraId="7C5DADEB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0E603E9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68</w:t>
            </w:r>
          </w:p>
          <w:p w14:paraId="0330DF16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4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4EAEF84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3F347FD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1</w:t>
            </w:r>
          </w:p>
          <w:p w14:paraId="671D85BF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72A0E0ED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45</w:t>
            </w:r>
          </w:p>
          <w:p w14:paraId="20E1DD8F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</w:tr>
      <w:tr w:rsidR="001163E3" w:rsidRPr="001163E3" w14:paraId="63865736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E724C0A" w14:textId="77777777" w:rsidR="00FC2ADC" w:rsidRPr="001163E3" w:rsidRDefault="00FC2ADC" w:rsidP="00FC2ADC">
            <w:pPr>
              <w:ind w:firstLineChars="100" w:firstLine="160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  <w:p w14:paraId="01DC10C0" w14:textId="77777777" w:rsidR="00FC2ADC" w:rsidRPr="001163E3" w:rsidRDefault="00FC2ADC" w:rsidP="00FC2ADC">
            <w:pPr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Age≥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27B45A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945</w:t>
            </w:r>
          </w:p>
          <w:p w14:paraId="7E2B0DF3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7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4C319BD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5BBF483E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26</w:t>
            </w:r>
          </w:p>
          <w:p w14:paraId="54435188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4.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59BB489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519</w:t>
            </w:r>
          </w:p>
          <w:p w14:paraId="3169B55A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85.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F5EFF68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47767CA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9</w:t>
            </w:r>
          </w:p>
          <w:p w14:paraId="5383FBA5" w14:textId="03D5837B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84FEE77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06</w:t>
            </w:r>
          </w:p>
          <w:p w14:paraId="56BFBFBA" w14:textId="2D7C44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7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52B32F7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54EF2E4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0</w:t>
            </w:r>
          </w:p>
          <w:p w14:paraId="30C8E168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257C1EB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15</w:t>
            </w:r>
          </w:p>
          <w:p w14:paraId="25B1F97D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0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7BD090D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6A110CFD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8</w:t>
            </w:r>
          </w:p>
          <w:p w14:paraId="2B2C3AE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ADB6B9B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07</w:t>
            </w:r>
          </w:p>
          <w:p w14:paraId="2EBBF70C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7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C0143C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7910606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7</w:t>
            </w:r>
          </w:p>
          <w:p w14:paraId="71A0F5F5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4708B9C8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838</w:t>
            </w:r>
          </w:p>
          <w:p w14:paraId="34CBF836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6.4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FFDFF32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1E33D0E5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1</w:t>
            </w:r>
          </w:p>
          <w:p w14:paraId="44E1AFB7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211EE71C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14</w:t>
            </w:r>
          </w:p>
          <w:p w14:paraId="3994D8AA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9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E48D424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AFF2F82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</w:t>
            </w:r>
          </w:p>
          <w:p w14:paraId="5ACE8489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FBF74C7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29</w:t>
            </w:r>
          </w:p>
          <w:p w14:paraId="2EEFDD8C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431302E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B621BFF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6</w:t>
            </w:r>
          </w:p>
          <w:p w14:paraId="0DD8F090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56917F81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09</w:t>
            </w:r>
          </w:p>
          <w:p w14:paraId="26D564BC" w14:textId="77777777" w:rsidR="00FC2ADC" w:rsidRPr="001163E3" w:rsidRDefault="00FC2ADC" w:rsidP="00FC2AD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8)</w:t>
            </w:r>
          </w:p>
        </w:tc>
      </w:tr>
      <w:tr w:rsidR="001163E3" w:rsidRPr="001163E3" w14:paraId="5FC0771A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3CCA76E" w14:textId="77777777" w:rsidR="007C4434" w:rsidRPr="001163E3" w:rsidRDefault="007C4434" w:rsidP="00C417D4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4D40079E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C711E61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0AA72AE3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A24EA0E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533FFA5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6E30747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E9AFA52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A81F939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742ECF4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6D892009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09ED97A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2909FFDA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FA92290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69FDC63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DD66F00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766D0CD7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50929D00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239DDD72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7A452D16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4ADF9A8E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F391346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BA54E87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FC272AD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1B62454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439C56F3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0DA4B330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5A61495" w14:textId="77777777" w:rsidR="00F303C3" w:rsidRPr="001163E3" w:rsidRDefault="00F303C3" w:rsidP="00F303C3">
            <w:pPr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F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F7086C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14</w:t>
            </w:r>
          </w:p>
          <w:p w14:paraId="1AF024E4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1.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9C3FE2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3EF9979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87</w:t>
            </w:r>
          </w:p>
          <w:p w14:paraId="0838BCD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4.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3B1672A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627</w:t>
            </w:r>
          </w:p>
          <w:p w14:paraId="47CF6EA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85.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BD5DA6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65BF8EB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7</w:t>
            </w:r>
          </w:p>
          <w:p w14:paraId="1775D9BB" w14:textId="00D30589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E81932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88</w:t>
            </w:r>
          </w:p>
          <w:p w14:paraId="5C7291C4" w14:textId="1BF5F431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24EF60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1A404A2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3</w:t>
            </w:r>
          </w:p>
          <w:p w14:paraId="2F68653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53000D0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381</w:t>
            </w:r>
          </w:p>
          <w:p w14:paraId="43FFBC4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4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4E6AC4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606B503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  <w:p w14:paraId="0FF151EF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7E0EC4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362</w:t>
            </w:r>
          </w:p>
          <w:p w14:paraId="4AD5514F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0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49D24A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4B941C8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97</w:t>
            </w:r>
          </w:p>
          <w:p w14:paraId="0C16EBE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6665426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217</w:t>
            </w:r>
          </w:p>
          <w:p w14:paraId="55B2484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6.4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338CCA14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3B3130C4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  <w:p w14:paraId="69289E5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564ECF2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351</w:t>
            </w:r>
          </w:p>
          <w:p w14:paraId="286E3F2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8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87953D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1916FE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2</w:t>
            </w:r>
          </w:p>
          <w:p w14:paraId="537F289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.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044243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372</w:t>
            </w:r>
          </w:p>
          <w:p w14:paraId="612ED84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2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5D2CFF4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2492F1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0</w:t>
            </w:r>
          </w:p>
          <w:p w14:paraId="6C9F597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3838369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374</w:t>
            </w:r>
          </w:p>
          <w:p w14:paraId="5F92611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3)</w:t>
            </w:r>
          </w:p>
        </w:tc>
      </w:tr>
      <w:tr w:rsidR="001163E3" w:rsidRPr="001163E3" w14:paraId="3C6177D9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27AF283" w14:textId="77777777" w:rsidR="00F303C3" w:rsidRPr="001163E3" w:rsidRDefault="00F303C3" w:rsidP="00F303C3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M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41B6364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335</w:t>
            </w:r>
          </w:p>
          <w:p w14:paraId="064DEFF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6FC5004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48968F8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435</w:t>
            </w:r>
          </w:p>
          <w:p w14:paraId="530C30F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21.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5C02DAF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8900</w:t>
            </w:r>
          </w:p>
          <w:p w14:paraId="08A548E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78.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7EA6D7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7FE32CB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1</w:t>
            </w:r>
          </w:p>
          <w:p w14:paraId="762CA98E" w14:textId="4937F03A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FC2357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35</w:t>
            </w:r>
          </w:p>
          <w:p w14:paraId="66D3498F" w14:textId="588ABDD3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9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2B9D54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E37047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5</w:t>
            </w:r>
          </w:p>
          <w:p w14:paraId="5FB2371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52F9727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1280</w:t>
            </w:r>
          </w:p>
          <w:p w14:paraId="46A8D64F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6326C7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6776F96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3</w:t>
            </w:r>
          </w:p>
          <w:p w14:paraId="5A4BA44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2EA6E9F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1182</w:t>
            </w:r>
          </w:p>
          <w:p w14:paraId="16A2850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7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3D6516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7FFCEF6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7</w:t>
            </w:r>
          </w:p>
          <w:p w14:paraId="2578EAF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.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2ADA76D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918</w:t>
            </w:r>
          </w:p>
          <w:p w14:paraId="1A0D2A8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6.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6249D5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45B5ADF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17</w:t>
            </w:r>
          </w:p>
          <w:p w14:paraId="65E0750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0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6EF6C7F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1218</w:t>
            </w:r>
          </w:p>
          <w:p w14:paraId="0C62259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0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C483FF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ACA85C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  <w:p w14:paraId="7679F83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034D56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1254</w:t>
            </w:r>
          </w:p>
          <w:p w14:paraId="45EBFF3A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9AB24FF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5B704B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1</w:t>
            </w:r>
          </w:p>
          <w:p w14:paraId="593C64D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.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7CF4E10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1214</w:t>
            </w:r>
          </w:p>
          <w:p w14:paraId="59696C0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9)</w:t>
            </w:r>
          </w:p>
        </w:tc>
      </w:tr>
      <w:tr w:rsidR="001163E3" w:rsidRPr="001163E3" w14:paraId="10218E9B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23F81A0" w14:textId="77777777" w:rsidR="00F303C3" w:rsidRPr="001163E3" w:rsidRDefault="00F303C3" w:rsidP="00F303C3">
            <w:pPr>
              <w:ind w:firstLineChars="50" w:firstLine="8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595C76A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7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br/>
              <w:t>(1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B416A0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278D21E0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3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  <w:p w14:paraId="6C5962F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12.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C36A0B5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26</w:t>
            </w:r>
          </w:p>
          <w:p w14:paraId="16C006B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(87.9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FCE4E7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A8BA511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73</w:t>
            </w:r>
          </w:p>
          <w:p w14:paraId="55158879" w14:textId="2A48452F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1.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B646109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6576</w:t>
            </w:r>
          </w:p>
          <w:p w14:paraId="38A56A4D" w14:textId="04EB7E6C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9.0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CEBE12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029F641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0</w:t>
            </w:r>
          </w:p>
          <w:p w14:paraId="24D8E7F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0.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047CC18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57</w:t>
            </w:r>
          </w:p>
          <w:p w14:paraId="4D6D74A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100.0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B20425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1F9EEFFC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</w:p>
          <w:p w14:paraId="2F69565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0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72104A4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55</w:t>
            </w:r>
          </w:p>
          <w:p w14:paraId="48BBEFA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9.2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6CE5BF0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44DEFFFB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6</w:t>
            </w:r>
          </w:p>
          <w:p w14:paraId="3A0F2B1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2.3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72F58C5D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51</w:t>
            </w:r>
          </w:p>
          <w:p w14:paraId="5116B8A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7.7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6FB6DC0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5523A799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</w:p>
          <w:p w14:paraId="53E1751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0.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0B56E641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55</w:t>
            </w:r>
          </w:p>
          <w:p w14:paraId="1FCC03B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9.2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70B81F0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28A7627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</w:p>
          <w:p w14:paraId="74E39BB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0.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AD8DA39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56</w:t>
            </w:r>
          </w:p>
          <w:p w14:paraId="4C389F8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9.6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334D3B0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4DDBFAD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0</w:t>
            </w:r>
          </w:p>
          <w:p w14:paraId="3A0F24A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0.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71FE7F45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57</w:t>
            </w:r>
          </w:p>
          <w:p w14:paraId="4B65816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100)</w:t>
            </w:r>
          </w:p>
        </w:tc>
      </w:tr>
      <w:tr w:rsidR="001163E3" w:rsidRPr="001163E3" w14:paraId="67F3090B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13B22F2" w14:textId="77777777" w:rsidR="007C4434" w:rsidRPr="001163E3" w:rsidRDefault="007C4434" w:rsidP="00C417D4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Treatment modality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34B89593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84F0551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7A8BB0E4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C0E0B12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21CB8F47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9445330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D381B59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C7E070B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9E0DF14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2DAD0F1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F8E7CC1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6854AB5D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33EF1EB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0D383C2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7D729CF0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30FB9FF2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4033CB06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1E00834B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14B98D1F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D678C92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8887A41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6C6F8D1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3A441E4D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624B4889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7D2AA46E" w14:textId="77777777" w:rsidR="007C4434" w:rsidRPr="001163E3" w:rsidRDefault="007C4434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696C9241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1AED937" w14:textId="77777777" w:rsidR="00F303C3" w:rsidRPr="001163E3" w:rsidRDefault="00F303C3" w:rsidP="00F303C3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 Single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5BCFF43C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5923</w:t>
            </w:r>
          </w:p>
          <w:p w14:paraId="53D9994E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3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DDB3AAC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3E66C38F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075</w:t>
            </w:r>
          </w:p>
          <w:p w14:paraId="07690E1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9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44DF9E4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2848</w:t>
            </w:r>
          </w:p>
          <w:p w14:paraId="1E789DD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80.7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44CC85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617082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9</w:t>
            </w:r>
          </w:p>
          <w:p w14:paraId="128185E1" w14:textId="4CA1B742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C3FA83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502</w:t>
            </w:r>
          </w:p>
          <w:p w14:paraId="42686820" w14:textId="61248192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9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A6F648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E712F4A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83</w:t>
            </w:r>
          </w:p>
          <w:p w14:paraId="3730215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4C7B0EC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840</w:t>
            </w:r>
          </w:p>
          <w:p w14:paraId="27F370F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140964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65D3167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90</w:t>
            </w:r>
          </w:p>
          <w:p w14:paraId="6E127F5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6AB325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733</w:t>
            </w:r>
          </w:p>
          <w:p w14:paraId="00B6633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8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008C5E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B9D7DC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56</w:t>
            </w:r>
          </w:p>
          <w:p w14:paraId="03EFCDC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21B54C5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367</w:t>
            </w:r>
          </w:p>
          <w:p w14:paraId="433F712A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6.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73E528E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395E2AA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9</w:t>
            </w:r>
          </w:p>
          <w:p w14:paraId="6C97770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09BE150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754</w:t>
            </w:r>
          </w:p>
          <w:p w14:paraId="5C3933C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9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9839C9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91B94D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1</w:t>
            </w:r>
          </w:p>
          <w:p w14:paraId="6229CE3A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8D963E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822</w:t>
            </w:r>
          </w:p>
          <w:p w14:paraId="46DA972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4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4AE5349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61F700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6</w:t>
            </w:r>
          </w:p>
          <w:p w14:paraId="0F18A67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3FB6DD6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767</w:t>
            </w:r>
          </w:p>
          <w:p w14:paraId="655783EA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0)</w:t>
            </w:r>
          </w:p>
        </w:tc>
      </w:tr>
      <w:tr w:rsidR="001163E3" w:rsidRPr="001163E3" w14:paraId="7C02808C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533B72F" w14:textId="77777777" w:rsidR="00F303C3" w:rsidRPr="001163E3" w:rsidRDefault="00F303C3" w:rsidP="00F303C3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Combinational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2C074B4F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083</w:t>
            </w:r>
          </w:p>
          <w:p w14:paraId="2EE0E93F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6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560DDAC" w14:textId="77777777" w:rsidR="00F303C3" w:rsidRPr="001163E3" w:rsidRDefault="00F303C3" w:rsidP="00F303C3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7024C36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8</w:t>
            </w:r>
          </w:p>
          <w:p w14:paraId="4D69684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6.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FD1B95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905</w:t>
            </w:r>
          </w:p>
          <w:p w14:paraId="0BC11BA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83.6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A4D7FC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73FD98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  <w:p w14:paraId="321C7332" w14:textId="0789A85A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DCD7F6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74</w:t>
            </w:r>
          </w:p>
          <w:p w14:paraId="1D5C53ED" w14:textId="0F9CC073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6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A0C61A4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80AD9C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  <w:p w14:paraId="63514AE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40B2A4A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78</w:t>
            </w:r>
          </w:p>
          <w:p w14:paraId="206391B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26DA7E7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2732524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7</w:t>
            </w:r>
          </w:p>
          <w:p w14:paraId="508C413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FAED4B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66</w:t>
            </w:r>
          </w:p>
          <w:p w14:paraId="612436D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4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559C52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FEE4A1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4</w:t>
            </w:r>
          </w:p>
          <w:p w14:paraId="139CCF5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5.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01CAE99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19</w:t>
            </w:r>
          </w:p>
          <w:p w14:paraId="606F128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4.1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02791E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2914296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3</w:t>
            </w:r>
          </w:p>
          <w:p w14:paraId="05840A0A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3581E40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70</w:t>
            </w:r>
          </w:p>
          <w:p w14:paraId="53156B1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8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77BADC1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69A9D7F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3</w:t>
            </w:r>
          </w:p>
          <w:p w14:paraId="0498F91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2.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B97B22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60</w:t>
            </w:r>
          </w:p>
          <w:p w14:paraId="059B609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7.9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34D608A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1217C40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  <w:p w14:paraId="34C8A2C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101887E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78</w:t>
            </w:r>
          </w:p>
          <w:p w14:paraId="18226ED4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5)</w:t>
            </w:r>
          </w:p>
        </w:tc>
      </w:tr>
      <w:tr w:rsidR="001163E3" w:rsidRPr="001163E3" w14:paraId="1F2A6D3E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70A6A48" w14:textId="77777777" w:rsidR="007C4434" w:rsidRPr="001163E3" w:rsidRDefault="007C4434" w:rsidP="00C417D4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Comorbidity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359C0387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D4034CD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63365F62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7F6144F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675EF24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5642D1E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F23A740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65D40370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1194BA94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11C67FE8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725AD58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4B77B613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A90DE14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2A483AD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6C5C5897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2DBF8368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720EBA6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34FD01FE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69423A13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CBACBB6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525D2AC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70FC3E2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62DAA62B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9259D21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3309EF34" w14:textId="77777777" w:rsidR="007C4434" w:rsidRPr="001163E3" w:rsidRDefault="007C4434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64C08FCB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9ADA4B6" w14:textId="77777777" w:rsidR="00F303C3" w:rsidRPr="001163E3" w:rsidRDefault="00F303C3" w:rsidP="00F303C3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 </w:t>
            </w:r>
            <w:r w:rsidRPr="001163E3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W</w:t>
            </w:r>
            <w:r w:rsidRPr="001163E3">
              <w:rPr>
                <w:rFonts w:ascii="Times New Roman" w:eastAsia="等线" w:hAnsi="Times New Roman" w:cs="Times New Roman"/>
                <w:sz w:val="18"/>
                <w:szCs w:val="18"/>
              </w:rPr>
              <w:t>ith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5594B50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940</w:t>
            </w:r>
          </w:p>
          <w:p w14:paraId="44F0CDD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99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51683B4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2BC78A3A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238</w:t>
            </w:r>
          </w:p>
          <w:p w14:paraId="210E93E3" w14:textId="77777777" w:rsidR="00F303C3" w:rsidRPr="001163E3" w:rsidRDefault="00F303C3" w:rsidP="00F303C3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9.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74C238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3702</w:t>
            </w:r>
          </w:p>
          <w:p w14:paraId="4EFB2D5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80.9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507006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932F78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73</w:t>
            </w:r>
          </w:p>
          <w:p w14:paraId="78DFD9F5" w14:textId="234F6F42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CD76CC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510</w:t>
            </w:r>
          </w:p>
          <w:p w14:paraId="6E8CA746" w14:textId="6F743A4C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0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24FA2A5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C37BDB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87</w:t>
            </w:r>
          </w:p>
          <w:p w14:paraId="7175514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CBC9F3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853</w:t>
            </w:r>
          </w:p>
          <w:p w14:paraId="2B34A2E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D5B1C7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4B5ED35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07</w:t>
            </w:r>
          </w:p>
          <w:p w14:paraId="0FDDDA7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D11D8DF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733</w:t>
            </w:r>
          </w:p>
          <w:p w14:paraId="40B9C93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8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269138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41F060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19</w:t>
            </w:r>
          </w:p>
          <w:p w14:paraId="3535ED5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.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70DE028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321</w:t>
            </w:r>
          </w:p>
          <w:p w14:paraId="10150264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6.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109731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3291457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81</w:t>
            </w:r>
          </w:p>
          <w:p w14:paraId="0A23001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7BC615C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759</w:t>
            </w:r>
          </w:p>
          <w:p w14:paraId="793DE3A1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9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5652993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9CBB07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2</w:t>
            </w:r>
          </w:p>
          <w:p w14:paraId="563D798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F6C280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818</w:t>
            </w:r>
          </w:p>
          <w:p w14:paraId="434780C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924715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61DEE86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9</w:t>
            </w:r>
          </w:p>
          <w:p w14:paraId="7554808A" w14:textId="77777777" w:rsidR="00F303C3" w:rsidRPr="001163E3" w:rsidRDefault="00F303C3" w:rsidP="00F303C3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14:paraId="45D423B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781</w:t>
            </w:r>
          </w:p>
          <w:p w14:paraId="766A3D5A" w14:textId="77777777" w:rsidR="00F303C3" w:rsidRPr="001163E3" w:rsidRDefault="00F303C3" w:rsidP="00F303C3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</w:tr>
      <w:tr w:rsidR="001163E3" w:rsidRPr="001163E3" w14:paraId="79640A3B" w14:textId="77777777" w:rsidTr="00F303C3">
        <w:trPr>
          <w:trHeight w:val="454"/>
          <w:jc w:val="center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94061" w14:textId="77777777" w:rsidR="00F303C3" w:rsidRPr="001163E3" w:rsidRDefault="00F303C3" w:rsidP="00F303C3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 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W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ithout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796B6" w14:textId="77777777" w:rsidR="00F303C3" w:rsidRPr="001163E3" w:rsidRDefault="00F303C3" w:rsidP="00F303C3">
            <w:pPr>
              <w:ind w:firstLineChars="50" w:firstLine="8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  <w:p w14:paraId="072DBD48" w14:textId="77777777" w:rsidR="00F303C3" w:rsidRPr="001163E3" w:rsidRDefault="00F303C3" w:rsidP="00F303C3">
            <w:pPr>
              <w:ind w:firstLineChars="50" w:firstLine="8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4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31B9F" w14:textId="77777777" w:rsidR="00F303C3" w:rsidRPr="001163E3" w:rsidRDefault="00F303C3" w:rsidP="00F303C3">
            <w:pPr>
              <w:ind w:firstLineChars="50" w:firstLine="80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7598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  <w:p w14:paraId="2D02AE25" w14:textId="77777777" w:rsidR="00F303C3" w:rsidRPr="001163E3" w:rsidRDefault="00F303C3" w:rsidP="00F303C3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.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F8A6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1</w:t>
            </w:r>
          </w:p>
          <w:p w14:paraId="4CCE27E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77.4)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E8F0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1272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  <w:p w14:paraId="41FEC275" w14:textId="4F88C79B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AA51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</w:t>
            </w:r>
          </w:p>
          <w:p w14:paraId="18FECF87" w14:textId="1F7D0781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C269E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2343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  <w:p w14:paraId="77692FD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.5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E2FF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5</w:t>
            </w:r>
          </w:p>
          <w:p w14:paraId="4D6380BB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5)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E69E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10F2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  <w:p w14:paraId="0EEEC4A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AF5B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</w:t>
            </w:r>
          </w:p>
          <w:p w14:paraId="4EB1260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0.0)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D9FF4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E4EA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</w:p>
          <w:p w14:paraId="35DD0037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.5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E0EC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5</w:t>
            </w:r>
          </w:p>
          <w:p w14:paraId="0568D49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5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13E1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6BA0A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  <w:p w14:paraId="423BDD63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5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8EAF2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5</w:t>
            </w:r>
          </w:p>
          <w:p w14:paraId="244A006F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5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F76D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F121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  <w:p w14:paraId="49E6AD9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.0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F3A2D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4</w:t>
            </w:r>
          </w:p>
          <w:p w14:paraId="44879788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7.0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D0550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19DC9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  <w:p w14:paraId="7A1F0C0C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.0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E1515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4</w:t>
            </w:r>
          </w:p>
          <w:p w14:paraId="611B8FAF" w14:textId="77777777" w:rsidR="00F303C3" w:rsidRPr="001163E3" w:rsidRDefault="00F303C3" w:rsidP="00F303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7.0)</w:t>
            </w:r>
          </w:p>
        </w:tc>
      </w:tr>
    </w:tbl>
    <w:p w14:paraId="1BC0D791" w14:textId="77777777" w:rsidR="001D662F" w:rsidRPr="001163E3" w:rsidRDefault="007C4434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  <w:r w:rsidRPr="001163E3">
        <w:rPr>
          <w:rFonts w:ascii="Times New Roman" w:eastAsiaTheme="minorHAnsi" w:hAnsi="Times New Roman" w:cs="Times New Roman"/>
          <w:b/>
          <w:bCs/>
          <w:sz w:val="18"/>
          <w:szCs w:val="18"/>
        </w:rPr>
        <w:t>Table</w:t>
      </w:r>
      <w:r w:rsidRPr="001163E3">
        <w:rPr>
          <w:rFonts w:ascii="Times New Roman" w:eastAsiaTheme="minorHAnsi" w:hAnsi="Times New Roman" w:cs="Times New Roman"/>
          <w:b/>
          <w:bCs/>
          <w:i/>
          <w:iCs/>
          <w:sz w:val="18"/>
          <w:szCs w:val="18"/>
        </w:rPr>
        <w:t xml:space="preserve"> (continued)</w:t>
      </w:r>
      <w:r w:rsidRPr="001163E3">
        <w:rPr>
          <w:rFonts w:ascii="Times New Roman" w:eastAsiaTheme="minorHAnsi" w:hAnsi="Times New Roman" w:cs="Times New Roman"/>
          <w:b/>
          <w:bCs/>
          <w:sz w:val="18"/>
          <w:szCs w:val="18"/>
        </w:rPr>
        <w:t xml:space="preserve"> </w:t>
      </w:r>
    </w:p>
    <w:p w14:paraId="35222CB3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20F79AC4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4FC4BB65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0313B13C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2BACA8C3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5237BC71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5BBD3847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747A331C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36DB0423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5EA526F9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0953FE99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199299CA" w14:textId="77777777" w:rsidR="001D662F" w:rsidRPr="001163E3" w:rsidRDefault="001D662F" w:rsidP="007C4434">
      <w:pPr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43B905E2" w14:textId="765AEF13" w:rsidR="007C4434" w:rsidRPr="001163E3" w:rsidRDefault="001D662F" w:rsidP="00E10EFE">
      <w:pPr>
        <w:ind w:firstLineChars="350" w:firstLine="630"/>
        <w:rPr>
          <w:rFonts w:ascii="Times New Roman" w:eastAsiaTheme="minorHAnsi" w:hAnsi="Times New Roman" w:cs="Times New Roman"/>
          <w:b/>
          <w:bCs/>
          <w:sz w:val="18"/>
          <w:szCs w:val="18"/>
        </w:rPr>
      </w:pPr>
      <w:r w:rsidRPr="001163E3">
        <w:rPr>
          <w:rFonts w:ascii="Times New Roman" w:eastAsiaTheme="minorHAnsi" w:hAnsi="Times New Roman" w:cs="Times New Roman"/>
          <w:b/>
          <w:bCs/>
          <w:sz w:val="18"/>
          <w:szCs w:val="18"/>
        </w:rPr>
        <w:t>Table</w:t>
      </w:r>
      <w:r w:rsidRPr="001163E3">
        <w:rPr>
          <w:rFonts w:ascii="Times New Roman" w:eastAsiaTheme="minorHAnsi" w:hAnsi="Times New Roman" w:cs="Times New Roman"/>
          <w:b/>
          <w:bCs/>
          <w:i/>
          <w:iCs/>
          <w:sz w:val="18"/>
          <w:szCs w:val="18"/>
        </w:rPr>
        <w:t xml:space="preserve"> (continued)</w:t>
      </w:r>
      <w:r w:rsidRPr="001163E3">
        <w:rPr>
          <w:rFonts w:ascii="Times New Roman" w:eastAsiaTheme="minorHAnsi" w:hAnsi="Times New Roman" w:cs="Times New Roman"/>
          <w:b/>
          <w:bCs/>
          <w:sz w:val="18"/>
          <w:szCs w:val="18"/>
        </w:rPr>
        <w:t xml:space="preserve">  </w:t>
      </w:r>
      <w:r w:rsidR="007C4434" w:rsidRPr="001163E3">
        <w:rPr>
          <w:rFonts w:ascii="Times New Roman" w:eastAsiaTheme="minorHAnsi" w:hAnsi="Times New Roman" w:cs="Times New Roman"/>
          <w:b/>
          <w:bCs/>
          <w:sz w:val="18"/>
          <w:szCs w:val="18"/>
        </w:rPr>
        <w:t xml:space="preserve"> </w:t>
      </w:r>
    </w:p>
    <w:tbl>
      <w:tblPr>
        <w:tblStyle w:val="ac"/>
        <w:tblW w:w="4501" w:type="pct"/>
        <w:jc w:val="center"/>
        <w:tblLook w:val="04A0" w:firstRow="1" w:lastRow="0" w:firstColumn="1" w:lastColumn="0" w:noHBand="0" w:noVBand="1"/>
      </w:tblPr>
      <w:tblGrid>
        <w:gridCol w:w="1311"/>
        <w:gridCol w:w="670"/>
        <w:gridCol w:w="306"/>
        <w:gridCol w:w="650"/>
        <w:gridCol w:w="944"/>
        <w:gridCol w:w="246"/>
        <w:gridCol w:w="581"/>
        <w:gridCol w:w="863"/>
        <w:gridCol w:w="242"/>
        <w:gridCol w:w="701"/>
        <w:gridCol w:w="743"/>
        <w:gridCol w:w="242"/>
        <w:gridCol w:w="666"/>
        <w:gridCol w:w="780"/>
        <w:gridCol w:w="242"/>
        <w:gridCol w:w="635"/>
        <w:gridCol w:w="809"/>
        <w:gridCol w:w="242"/>
        <w:gridCol w:w="607"/>
        <w:gridCol w:w="834"/>
        <w:gridCol w:w="242"/>
        <w:gridCol w:w="575"/>
        <w:gridCol w:w="866"/>
        <w:gridCol w:w="242"/>
      </w:tblGrid>
      <w:tr w:rsidR="001163E3" w:rsidRPr="001163E3" w14:paraId="7725DF75" w14:textId="77777777" w:rsidTr="00F303C3">
        <w:trPr>
          <w:jc w:val="center"/>
        </w:trPr>
        <w:tc>
          <w:tcPr>
            <w:tcW w:w="802" w:type="pct"/>
            <w:gridSpan w:val="3"/>
            <w:tcBorders>
              <w:left w:val="nil"/>
              <w:bottom w:val="nil"/>
              <w:right w:val="nil"/>
            </w:tcBorders>
          </w:tcPr>
          <w:p w14:paraId="2C2382F3" w14:textId="77777777" w:rsidR="00F303C3" w:rsidRPr="001163E3" w:rsidRDefault="00F303C3" w:rsidP="00C417D4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irAEs</w:t>
            </w:r>
            <w:proofErr w:type="spellEnd"/>
            <w:r w:rsidRPr="001163E3">
              <w:rPr>
                <w:sz w:val="18"/>
                <w:szCs w:val="18"/>
              </w:rPr>
              <w:t xml:space="preserve">         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All</w:t>
            </w:r>
          </w:p>
          <w:p w14:paraId="69636191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 xml:space="preserve">             N=17006</w:t>
            </w:r>
          </w:p>
        </w:tc>
        <w:tc>
          <w:tcPr>
            <w:tcW w:w="55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A2E7D8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</w:tcPr>
          <w:p w14:paraId="18A52017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CCC4EF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Encephalitis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77ABCF99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482B6D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Skin reaction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0CB6BE68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B34C09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4E78CE35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8BB866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Thyroid toxicity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0A2DDF2D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D764B7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Hematologic toxicity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0E3F9022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891F0D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Neurologic toxicity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22790021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163E3" w:rsidRPr="001163E3" w14:paraId="50F36B07" w14:textId="77777777" w:rsidTr="00F303C3">
        <w:trPr>
          <w:jc w:val="center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A7FA6" w14:textId="77777777" w:rsidR="00F303C3" w:rsidRPr="001163E3" w:rsidRDefault="00F303C3" w:rsidP="00C417D4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FA565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90656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" w:type="pct"/>
            <w:tcBorders>
              <w:left w:val="nil"/>
              <w:bottom w:val="single" w:sz="4" w:space="0" w:color="auto"/>
              <w:right w:val="nil"/>
            </w:tcBorders>
          </w:tcPr>
          <w:p w14:paraId="0DF4D847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</w:tcPr>
          <w:p w14:paraId="0519D6C4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0CECE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" w:type="pct"/>
            <w:tcBorders>
              <w:left w:val="nil"/>
              <w:bottom w:val="single" w:sz="4" w:space="0" w:color="auto"/>
              <w:right w:val="nil"/>
            </w:tcBorders>
          </w:tcPr>
          <w:p w14:paraId="761A981D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</w:tcPr>
          <w:p w14:paraId="754A8439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F69EE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nil"/>
              <w:bottom w:val="single" w:sz="4" w:space="0" w:color="auto"/>
              <w:right w:val="nil"/>
            </w:tcBorders>
          </w:tcPr>
          <w:p w14:paraId="384FA69A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62B7454C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A6F45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left w:val="nil"/>
              <w:bottom w:val="single" w:sz="4" w:space="0" w:color="auto"/>
              <w:right w:val="nil"/>
            </w:tcBorders>
          </w:tcPr>
          <w:p w14:paraId="5BBB6ACE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3FFD3847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4D4A8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</w:tcPr>
          <w:p w14:paraId="673F1B34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</w:tcPr>
          <w:p w14:paraId="7B038290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4C500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</w:tcPr>
          <w:p w14:paraId="41F6600D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93" w:type="pct"/>
            <w:tcBorders>
              <w:left w:val="nil"/>
              <w:bottom w:val="single" w:sz="4" w:space="0" w:color="auto"/>
              <w:right w:val="nil"/>
            </w:tcBorders>
          </w:tcPr>
          <w:p w14:paraId="23CF9E67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C9A6D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2" w:type="pct"/>
            <w:tcBorders>
              <w:left w:val="nil"/>
              <w:bottom w:val="single" w:sz="4" w:space="0" w:color="auto"/>
              <w:right w:val="nil"/>
            </w:tcBorders>
          </w:tcPr>
          <w:p w14:paraId="6BBD2C99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</w:tcPr>
          <w:p w14:paraId="5364E417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F1F98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163E3" w:rsidRPr="001163E3" w14:paraId="7C0ED862" w14:textId="77777777" w:rsidTr="00F303C3">
        <w:trPr>
          <w:trHeight w:val="454"/>
          <w:jc w:val="center"/>
        </w:trPr>
        <w:tc>
          <w:tcPr>
            <w:tcW w:w="460" w:type="pct"/>
            <w:tcBorders>
              <w:left w:val="nil"/>
              <w:bottom w:val="nil"/>
              <w:right w:val="nil"/>
            </w:tcBorders>
          </w:tcPr>
          <w:p w14:paraId="255DDA70" w14:textId="77777777" w:rsidR="00F303C3" w:rsidRPr="001163E3" w:rsidRDefault="00F303C3" w:rsidP="00C417D4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ge</w:t>
            </w:r>
          </w:p>
          <w:p w14:paraId="1C91CDEF" w14:textId="77777777" w:rsidR="00F303C3" w:rsidRPr="001163E3" w:rsidRDefault="00F303C3" w:rsidP="00C417D4">
            <w:pPr>
              <w:spacing w:line="36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</w:tcPr>
          <w:p w14:paraId="20961C1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7" w:type="pct"/>
            <w:tcBorders>
              <w:left w:val="nil"/>
              <w:bottom w:val="nil"/>
              <w:right w:val="nil"/>
            </w:tcBorders>
          </w:tcPr>
          <w:p w14:paraId="39C0AF7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</w:tcPr>
          <w:p w14:paraId="30194865" w14:textId="77777777" w:rsidR="00F303C3" w:rsidRPr="001163E3" w:rsidRDefault="00F303C3" w:rsidP="00C417D4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</w:tcPr>
          <w:p w14:paraId="54FB1971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</w:tcPr>
          <w:p w14:paraId="400BDA38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left w:val="nil"/>
              <w:bottom w:val="nil"/>
              <w:right w:val="nil"/>
            </w:tcBorders>
          </w:tcPr>
          <w:p w14:paraId="21BF6BD7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</w:tcPr>
          <w:p w14:paraId="4798D43F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4D13571E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</w:tcPr>
          <w:p w14:paraId="7A01F8C1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</w:tcPr>
          <w:p w14:paraId="38B102AB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79C02C04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</w:tcPr>
          <w:p w14:paraId="5C6583BF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14:paraId="3D7C1E9D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5DAF39E9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</w:tcPr>
          <w:p w14:paraId="264D876C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075103AB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4A066AE5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</w:tcPr>
          <w:p w14:paraId="733FC0BC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</w:tcPr>
          <w:p w14:paraId="6FD1DB90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60E11979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</w:tcPr>
          <w:p w14:paraId="369B2208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78755608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14:paraId="48727BE6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2BD758DA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0901FA3" w14:textId="77777777" w:rsidR="00F303C3" w:rsidRPr="001163E3" w:rsidRDefault="00F303C3" w:rsidP="00C417D4">
            <w:pPr>
              <w:ind w:left="160" w:hangingChars="100" w:hanging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Age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＜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41A89C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55</w:t>
            </w:r>
          </w:p>
          <w:p w14:paraId="59238D4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43.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43EFA04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5AE59D1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3</w:t>
            </w:r>
          </w:p>
          <w:p w14:paraId="35C748A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93B005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312</w:t>
            </w:r>
          </w:p>
          <w:p w14:paraId="2788E2F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49791ED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46A1D00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7</w:t>
            </w:r>
          </w:p>
          <w:p w14:paraId="48B6DB9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A13D08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88</w:t>
            </w:r>
          </w:p>
          <w:p w14:paraId="5534AC1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0BB5D7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EFCF63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33</w:t>
            </w:r>
          </w:p>
          <w:p w14:paraId="197E9C5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940487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22</w:t>
            </w:r>
          </w:p>
          <w:p w14:paraId="2229B48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500A0E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742A68C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9</w:t>
            </w:r>
          </w:p>
          <w:p w14:paraId="1A03965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6AAF92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46</w:t>
            </w:r>
          </w:p>
          <w:p w14:paraId="3824D81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883719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5A9189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</w:t>
            </w:r>
          </w:p>
          <w:p w14:paraId="2320A92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9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70515C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89</w:t>
            </w:r>
          </w:p>
          <w:p w14:paraId="5921555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ED514C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F8BB68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7</w:t>
            </w:r>
          </w:p>
          <w:p w14:paraId="2DE6C3A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08EC5FF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88</w:t>
            </w:r>
          </w:p>
          <w:p w14:paraId="6F2B5EF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DE67BA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E22746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2</w:t>
            </w:r>
          </w:p>
          <w:p w14:paraId="4AD7AEC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F59576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343</w:t>
            </w:r>
          </w:p>
          <w:p w14:paraId="317A99A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7648A7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6DBD29CA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F787D68" w14:textId="77777777" w:rsidR="00F303C3" w:rsidRPr="001163E3" w:rsidRDefault="00F303C3" w:rsidP="00C417D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</w:t>
            </w:r>
          </w:p>
          <w:p w14:paraId="4C6FF34B" w14:textId="77777777" w:rsidR="00F303C3" w:rsidRPr="001163E3" w:rsidRDefault="00F303C3" w:rsidP="00C417D4">
            <w:pPr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5≤age&lt;7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DD56F7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706</w:t>
            </w:r>
          </w:p>
          <w:p w14:paraId="002225A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9.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390BA0E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0E29B0D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5</w:t>
            </w:r>
          </w:p>
          <w:p w14:paraId="7071086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B5D613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71</w:t>
            </w:r>
          </w:p>
          <w:p w14:paraId="086855F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25B7121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7B3EC88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8</w:t>
            </w:r>
          </w:p>
          <w:p w14:paraId="329F2B9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F58568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48</w:t>
            </w:r>
          </w:p>
          <w:p w14:paraId="1AFCAA5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A1F02D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2BD30B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14</w:t>
            </w:r>
          </w:p>
          <w:p w14:paraId="6F0306A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.7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222AED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592</w:t>
            </w:r>
          </w:p>
          <w:p w14:paraId="6799A83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CD6745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A38D4F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27</w:t>
            </w:r>
          </w:p>
          <w:p w14:paraId="114FC30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BF9CA9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579</w:t>
            </w:r>
          </w:p>
          <w:p w14:paraId="78DD138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442659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23FA24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6</w:t>
            </w:r>
          </w:p>
          <w:p w14:paraId="2E414A8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9D4AA2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60</w:t>
            </w:r>
          </w:p>
          <w:p w14:paraId="0E90923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B45AE4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B3BCE6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1</w:t>
            </w:r>
          </w:p>
          <w:p w14:paraId="6069515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4362DC0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35</w:t>
            </w:r>
          </w:p>
          <w:p w14:paraId="42A0262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4E47AB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C43879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9</w:t>
            </w:r>
          </w:p>
          <w:p w14:paraId="65B52A3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2210D3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97</w:t>
            </w:r>
          </w:p>
          <w:p w14:paraId="7905E32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1E7607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5EDB9CF3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CF92665" w14:textId="77777777" w:rsidR="00F303C3" w:rsidRPr="001163E3" w:rsidRDefault="00F303C3" w:rsidP="00C417D4">
            <w:pPr>
              <w:ind w:firstLineChars="100" w:firstLine="160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  <w:p w14:paraId="4D42A105" w14:textId="77777777" w:rsidR="00F303C3" w:rsidRPr="001163E3" w:rsidRDefault="00F303C3" w:rsidP="00C417D4">
            <w:pPr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Age≥7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0281CB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45</w:t>
            </w:r>
          </w:p>
          <w:p w14:paraId="6DE2D23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7.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31A7DFE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10464D7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  <w:p w14:paraId="74164A7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6344DB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38</w:t>
            </w:r>
          </w:p>
          <w:p w14:paraId="6F972BA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1572269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573E696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8</w:t>
            </w:r>
          </w:p>
          <w:p w14:paraId="105EA7B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A55687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17</w:t>
            </w:r>
          </w:p>
          <w:p w14:paraId="59951AD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8333E6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0EE249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5</w:t>
            </w:r>
          </w:p>
          <w:p w14:paraId="7AFEF55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217233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890</w:t>
            </w:r>
          </w:p>
          <w:p w14:paraId="6CAF8EC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60594A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F23B5A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2</w:t>
            </w:r>
          </w:p>
          <w:p w14:paraId="57FBFD3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92D058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893</w:t>
            </w:r>
          </w:p>
          <w:p w14:paraId="4F393BB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1B4E67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3FA879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0</w:t>
            </w:r>
          </w:p>
          <w:p w14:paraId="6D31CC8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A805B4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25</w:t>
            </w:r>
          </w:p>
          <w:p w14:paraId="193B16A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AE0C64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C247CA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9</w:t>
            </w:r>
          </w:p>
          <w:p w14:paraId="4ECFA04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0E43F2C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06</w:t>
            </w:r>
          </w:p>
          <w:p w14:paraId="5FC6486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4D3D45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D86917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  <w:p w14:paraId="0E870CA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DFCF94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44</w:t>
            </w:r>
          </w:p>
          <w:p w14:paraId="1CF4ACE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19A011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2805EE6E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A2111B0" w14:textId="77777777" w:rsidR="00F303C3" w:rsidRPr="001163E3" w:rsidRDefault="00F303C3" w:rsidP="00C417D4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1B046A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7292897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7AAFB70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20D4E8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13895EF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180C003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F72294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9A78CE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BD60FA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E2446E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0BFCFD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99594D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A7AFFB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BB1485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B309C7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2EFC59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37D1B6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190686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5C01FD2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35A854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2B8F8F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D352B8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BD47CB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79AA2FCA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698BD1E" w14:textId="77777777" w:rsidR="00F303C3" w:rsidRPr="001163E3" w:rsidRDefault="00F303C3" w:rsidP="00C417D4">
            <w:pPr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F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C9BE27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14</w:t>
            </w:r>
          </w:p>
          <w:p w14:paraId="734CD74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31.8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65EAF6D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020D47B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5</w:t>
            </w:r>
          </w:p>
          <w:p w14:paraId="5285F42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7F360F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389</w:t>
            </w:r>
          </w:p>
          <w:p w14:paraId="4EDCDA4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09AF705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2A75DEE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5</w:t>
            </w:r>
          </w:p>
          <w:p w14:paraId="06F4EBD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.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D09034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349</w:t>
            </w:r>
          </w:p>
          <w:p w14:paraId="5DCFA90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293B96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83D3C3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20</w:t>
            </w:r>
          </w:p>
          <w:p w14:paraId="603B53C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2.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F0B108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294</w:t>
            </w:r>
          </w:p>
          <w:p w14:paraId="4685ED3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7.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AE9956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E16063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81</w:t>
            </w:r>
          </w:p>
          <w:p w14:paraId="7DF80A8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FB87B2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333</w:t>
            </w:r>
          </w:p>
          <w:p w14:paraId="5359D4F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84D133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FE6803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</w:t>
            </w:r>
          </w:p>
          <w:p w14:paraId="48D0AA8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9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82A9E8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89</w:t>
            </w:r>
          </w:p>
          <w:p w14:paraId="6610CF0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DE3108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AFE658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7</w:t>
            </w:r>
          </w:p>
          <w:p w14:paraId="0C8A05B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260A52A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288</w:t>
            </w:r>
          </w:p>
          <w:p w14:paraId="7512100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0FDFFA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B45E0D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2</w:t>
            </w:r>
          </w:p>
          <w:p w14:paraId="02D082C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4352BB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343</w:t>
            </w:r>
          </w:p>
          <w:p w14:paraId="56DAB9C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0164E9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05A81AF9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0F8463B" w14:textId="77777777" w:rsidR="00F303C3" w:rsidRPr="001163E3" w:rsidRDefault="00F303C3" w:rsidP="00C417D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M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FAB040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335</w:t>
            </w:r>
          </w:p>
          <w:p w14:paraId="7EC5412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.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706238A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03237E3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9</w:t>
            </w:r>
          </w:p>
          <w:p w14:paraId="03AEA67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E3578A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1276</w:t>
            </w:r>
          </w:p>
          <w:p w14:paraId="44618EF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6DB5BBF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6FF9F68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88</w:t>
            </w:r>
          </w:p>
          <w:p w14:paraId="6374AC6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0E05FCC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1247</w:t>
            </w:r>
          </w:p>
          <w:p w14:paraId="16BE20B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6FA444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A1A474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79</w:t>
            </w:r>
          </w:p>
          <w:p w14:paraId="7D2DA02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6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A65A97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1156</w:t>
            </w:r>
          </w:p>
          <w:p w14:paraId="09234E8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A87E35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A293BB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06</w:t>
            </w:r>
          </w:p>
          <w:p w14:paraId="5AE50E1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05B233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1129</w:t>
            </w:r>
          </w:p>
          <w:p w14:paraId="63629CB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922167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BC540E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6</w:t>
            </w:r>
          </w:p>
          <w:p w14:paraId="2957BE0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622D44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60</w:t>
            </w:r>
          </w:p>
          <w:p w14:paraId="2136CD0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E63B36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1E70D1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1</w:t>
            </w:r>
          </w:p>
          <w:p w14:paraId="77ED7FB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6D4AA72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35</w:t>
            </w:r>
          </w:p>
          <w:p w14:paraId="63FBDBE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0314C6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E4CA01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9</w:t>
            </w:r>
          </w:p>
          <w:p w14:paraId="2CA6BE0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3D47E9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97</w:t>
            </w:r>
          </w:p>
          <w:p w14:paraId="5A0A1AB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0B085F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55941270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D1F7A22" w14:textId="77777777" w:rsidR="00F303C3" w:rsidRPr="001163E3" w:rsidRDefault="00F303C3" w:rsidP="00C417D4">
            <w:pPr>
              <w:ind w:firstLineChars="50" w:firstLine="8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B9D1C4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7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br/>
              <w:t>(1.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3551C26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1C9BCCA0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</w:p>
          <w:p w14:paraId="2005DC7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0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BE84A08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56</w:t>
            </w:r>
          </w:p>
          <w:p w14:paraId="396CC53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9.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1CD76EB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0FBEDC6A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0</w:t>
            </w:r>
          </w:p>
          <w:p w14:paraId="281A8D0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0.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D9FFF36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57</w:t>
            </w:r>
          </w:p>
          <w:p w14:paraId="1E0E75A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100.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BC4B35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4207CAD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9</w:t>
            </w:r>
          </w:p>
          <w:p w14:paraId="5D5BC68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1.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4DCD090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6450</w:t>
            </w:r>
          </w:p>
          <w:p w14:paraId="4639E6C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8.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657183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4647D69C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87</w:t>
            </w:r>
          </w:p>
          <w:p w14:paraId="4D00EB1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1.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7480269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6462</w:t>
            </w:r>
          </w:p>
          <w:p w14:paraId="6091584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8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2F559D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9854F98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8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03</w:t>
            </w:r>
          </w:p>
          <w:p w14:paraId="6A4B720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4.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B626163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5946</w:t>
            </w:r>
          </w:p>
          <w:p w14:paraId="383F13E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5.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6EBE91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3595B6B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73</w:t>
            </w:r>
          </w:p>
          <w:p w14:paraId="1614BF5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(1.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34FDFBB2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6576</w:t>
            </w:r>
          </w:p>
          <w:p w14:paraId="0EADBC4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9.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A1B9BE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0388651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  <w:p w14:paraId="2385C15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0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D581B39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6728</w:t>
            </w:r>
          </w:p>
          <w:p w14:paraId="18193F0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9.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B931FB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14F2417C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531628A" w14:textId="77777777" w:rsidR="00F303C3" w:rsidRPr="001163E3" w:rsidRDefault="00F303C3" w:rsidP="00C417D4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Treatment modalit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29E1995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56482D9D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2A0ABAA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8A656C0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205B00A8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5E34FF14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22A7822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24F9056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16100DE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16B2561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685E72F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A02D3F6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98A4EB3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9F9E3B2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2A1061F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674A0A9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3446596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1F9FE71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3EA2EB73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B2F6FAD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5DBEB9B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0EA7625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DC3454E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51E90050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CC6EB72" w14:textId="77777777" w:rsidR="00F303C3" w:rsidRPr="001163E3" w:rsidRDefault="00F303C3" w:rsidP="00C417D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 Single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6432D22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5923</w:t>
            </w:r>
          </w:p>
          <w:p w14:paraId="3A275E73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93.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135F273D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4471113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5</w:t>
            </w:r>
          </w:p>
          <w:p w14:paraId="40AF7FA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7C19E8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858</w:t>
            </w:r>
          </w:p>
          <w:p w14:paraId="49EBB85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730B17B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0B9A10A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35</w:t>
            </w:r>
          </w:p>
          <w:p w14:paraId="307E185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07949A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788</w:t>
            </w:r>
          </w:p>
          <w:p w14:paraId="780B696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8D7773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D069C3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0</w:t>
            </w:r>
          </w:p>
          <w:p w14:paraId="71A35B7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2F7F51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381</w:t>
            </w:r>
          </w:p>
          <w:p w14:paraId="1D83252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B34941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B232C0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59</w:t>
            </w:r>
          </w:p>
          <w:p w14:paraId="4F5CB5F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2BD07F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412</w:t>
            </w:r>
          </w:p>
          <w:p w14:paraId="18E75CA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EDA6F4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CEBACE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3</w:t>
            </w:r>
          </w:p>
          <w:p w14:paraId="1854865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4.9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DB367F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4908</w:t>
            </w:r>
          </w:p>
          <w:p w14:paraId="66A841D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5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FF2266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7B8F73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9</w:t>
            </w:r>
          </w:p>
          <w:p w14:paraId="3DF0EE1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5EEAE4E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502</w:t>
            </w:r>
          </w:p>
          <w:p w14:paraId="745BADF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C2D738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76B5247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  <w:p w14:paraId="1E447B7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44056E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650</w:t>
            </w:r>
          </w:p>
          <w:p w14:paraId="7353706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30C02F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6098F244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2BDD6AD" w14:textId="77777777" w:rsidR="00F303C3" w:rsidRPr="001163E3" w:rsidRDefault="00F303C3" w:rsidP="00C417D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Combinational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7E18DFA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083</w:t>
            </w:r>
          </w:p>
          <w:p w14:paraId="231095A6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>6.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4E49D573" w14:textId="77777777" w:rsidR="00F303C3" w:rsidRPr="001163E3" w:rsidRDefault="00F303C3" w:rsidP="00C417D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018E75F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0</w:t>
            </w:r>
          </w:p>
          <w:p w14:paraId="514F7E3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1AA9BE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63</w:t>
            </w:r>
          </w:p>
          <w:p w14:paraId="392C365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702CF19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073CBC6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8</w:t>
            </w:r>
          </w:p>
          <w:p w14:paraId="40142B7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0D40D4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65</w:t>
            </w:r>
          </w:p>
          <w:p w14:paraId="420D6A1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7AB579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34BD29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9</w:t>
            </w:r>
          </w:p>
          <w:p w14:paraId="2ED9933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BF1619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69</w:t>
            </w:r>
          </w:p>
          <w:p w14:paraId="263A026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A7AD86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75CC969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8</w:t>
            </w:r>
          </w:p>
          <w:p w14:paraId="44BB3C3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2.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E02A7F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50</w:t>
            </w:r>
          </w:p>
          <w:p w14:paraId="26F32E6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7.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A475C8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EB4F18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0</w:t>
            </w:r>
          </w:p>
          <w:p w14:paraId="7EA3472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.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8EE4F8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38</w:t>
            </w:r>
          </w:p>
          <w:p w14:paraId="496EDC1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6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CFD5E1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F0F004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  <w:p w14:paraId="5D8B7E6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4B7D665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74</w:t>
            </w:r>
          </w:p>
          <w:p w14:paraId="24CB526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723E6A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754238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</w:p>
          <w:p w14:paraId="61E2E45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85F3E6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078</w:t>
            </w:r>
          </w:p>
          <w:p w14:paraId="58E9592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00.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B0EB47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35B60575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692FD02" w14:textId="77777777" w:rsidR="00F303C3" w:rsidRPr="001163E3" w:rsidRDefault="00F303C3" w:rsidP="00C417D4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Comorbidit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0011B8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358AEAA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2D59013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A90F1E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359BF61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3B3DAB4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7E0761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920470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650864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A3BD28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408F14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61D991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88624A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D39D23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E42923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AF0736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5889A2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48D97C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4704016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FB5FBD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38C69B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CC1355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B279DC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105BE2FF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2FC23AF" w14:textId="77777777" w:rsidR="00F303C3" w:rsidRPr="001163E3" w:rsidRDefault="00F303C3" w:rsidP="00C417D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 </w:t>
            </w:r>
            <w:r w:rsidRPr="001163E3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W</w:t>
            </w:r>
            <w:r w:rsidRPr="001163E3">
              <w:rPr>
                <w:rFonts w:ascii="Times New Roman" w:eastAsia="等线" w:hAnsi="Times New Roman" w:cs="Times New Roman"/>
                <w:sz w:val="18"/>
                <w:szCs w:val="18"/>
              </w:rPr>
              <w:t>ith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DF1C3A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940</w:t>
            </w:r>
          </w:p>
          <w:p w14:paraId="7EEC61D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99.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4D7181F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1692CD8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85</w:t>
            </w:r>
          </w:p>
          <w:p w14:paraId="18E25DE7" w14:textId="77777777" w:rsidR="00F303C3" w:rsidRPr="001163E3" w:rsidRDefault="00F303C3" w:rsidP="00C417D4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F39157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855</w:t>
            </w:r>
          </w:p>
          <w:p w14:paraId="0BF8AEE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5E5A8A6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527BFA3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3</w:t>
            </w:r>
          </w:p>
          <w:p w14:paraId="7939F7C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FE450A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787</w:t>
            </w:r>
          </w:p>
          <w:p w14:paraId="34F821E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E39EDC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F63574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99</w:t>
            </w:r>
          </w:p>
          <w:p w14:paraId="2118789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2D80AD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384</w:t>
            </w:r>
          </w:p>
          <w:p w14:paraId="75255C0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5479A8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6FF48B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85</w:t>
            </w:r>
          </w:p>
          <w:p w14:paraId="5A95660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.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076FFD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398</w:t>
            </w:r>
          </w:p>
          <w:p w14:paraId="6040CB6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8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0C7ACB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738FBA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798</w:t>
            </w:r>
          </w:p>
          <w:p w14:paraId="601C4C4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4.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8A81D2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5885</w:t>
            </w:r>
          </w:p>
          <w:p w14:paraId="24746D8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5.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19B1C5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69A8A2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73</w:t>
            </w:r>
          </w:p>
          <w:p w14:paraId="01B2A02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3CB6FBE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510</w:t>
            </w:r>
          </w:p>
          <w:p w14:paraId="52EA401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FAA3A5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408C7F4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1</w:t>
            </w:r>
          </w:p>
          <w:p w14:paraId="68FBD42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007DF8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16662</w:t>
            </w:r>
          </w:p>
          <w:p w14:paraId="6917DAD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9.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3337A4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1163E3" w:rsidRPr="001163E3" w14:paraId="59303FA0" w14:textId="77777777" w:rsidTr="00F303C3">
        <w:trPr>
          <w:trHeight w:val="454"/>
          <w:jc w:val="center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01B44" w14:textId="77777777" w:rsidR="00F303C3" w:rsidRPr="001163E3" w:rsidRDefault="00F303C3" w:rsidP="00C417D4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 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W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ithou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2D63E" w14:textId="77777777" w:rsidR="00F303C3" w:rsidRPr="001163E3" w:rsidRDefault="00F303C3" w:rsidP="00C417D4">
            <w:pPr>
              <w:ind w:firstLineChars="50" w:firstLine="8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  <w:p w14:paraId="7FA200DB" w14:textId="77777777" w:rsidR="00F303C3" w:rsidRPr="001163E3" w:rsidRDefault="00F303C3" w:rsidP="00C417D4">
            <w:pPr>
              <w:ind w:firstLineChars="50" w:firstLine="8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.4)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7C6D3" w14:textId="77777777" w:rsidR="00F303C3" w:rsidRPr="001163E3" w:rsidRDefault="00F303C3" w:rsidP="00C417D4">
            <w:pPr>
              <w:ind w:firstLineChars="50" w:firstLine="80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34A7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  <w:p w14:paraId="7A2CB1CF" w14:textId="77777777" w:rsidR="00F303C3" w:rsidRPr="001163E3" w:rsidRDefault="00F303C3" w:rsidP="00C417D4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E58B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</w:t>
            </w:r>
          </w:p>
          <w:p w14:paraId="7E8D804C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0.0)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FE96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B0AA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  <w:p w14:paraId="7945C0B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F81A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</w:t>
            </w:r>
          </w:p>
          <w:p w14:paraId="7C1DB4AA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1163E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8C52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082D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  <w:p w14:paraId="43C8873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80E4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</w:t>
            </w:r>
          </w:p>
          <w:p w14:paraId="0D490766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D97B7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2222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  <w:p w14:paraId="7A04B70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3.0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ECD0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4</w:t>
            </w:r>
          </w:p>
          <w:p w14:paraId="613D646E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7.0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2C1B5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DE5E4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  <w:p w14:paraId="7F392AF3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7.6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1A54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1</w:t>
            </w:r>
          </w:p>
          <w:p w14:paraId="3E9EC8D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92.4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BF2D0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F086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  <w:p w14:paraId="202328F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79718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</w:t>
            </w:r>
          </w:p>
          <w:p w14:paraId="729C6E3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D804F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03D6D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  <w:p w14:paraId="5CF159A2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8904B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66</w:t>
            </w:r>
          </w:p>
          <w:p w14:paraId="0D944B11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163E3">
              <w:rPr>
                <w:rFonts w:ascii="Times New Roman" w:eastAsia="等线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07909" w14:textId="77777777" w:rsidR="00F303C3" w:rsidRPr="001163E3" w:rsidRDefault="00F303C3" w:rsidP="00C417D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</w:tbl>
    <w:p w14:paraId="6006E0EC" w14:textId="701EF679" w:rsidR="00F4778D" w:rsidRDefault="007C4434" w:rsidP="00E10EFE">
      <w:pPr>
        <w:spacing w:line="360" w:lineRule="auto"/>
        <w:ind w:firstLineChars="350" w:firstLine="630"/>
        <w:rPr>
          <w:rFonts w:ascii="Times New Roman" w:eastAsiaTheme="minorHAnsi" w:hAnsi="Times New Roman" w:cs="Times New Roman"/>
          <w:sz w:val="18"/>
          <w:szCs w:val="18"/>
        </w:rPr>
      </w:pPr>
      <w:r w:rsidRPr="001163E3">
        <w:rPr>
          <w:rFonts w:ascii="Times New Roman" w:eastAsiaTheme="minorHAnsi" w:hAnsi="Times New Roman" w:cs="Times New Roman"/>
          <w:sz w:val="18"/>
          <w:szCs w:val="18"/>
        </w:rPr>
        <w:t xml:space="preserve">Notes: </w:t>
      </w:r>
      <w:proofErr w:type="spellStart"/>
      <w:r w:rsidRPr="001163E3">
        <w:rPr>
          <w:rFonts w:ascii="Times New Roman" w:eastAsiaTheme="minorHAnsi" w:hAnsi="Times New Roman" w:cs="Times New Roman"/>
          <w:sz w:val="18"/>
          <w:szCs w:val="18"/>
        </w:rPr>
        <w:t>irAEs</w:t>
      </w:r>
      <w:proofErr w:type="spellEnd"/>
      <w:r w:rsidRPr="001163E3">
        <w:rPr>
          <w:rFonts w:ascii="Times New Roman" w:eastAsiaTheme="minorHAnsi" w:hAnsi="Times New Roman" w:cs="Times New Roman"/>
          <w:sz w:val="18"/>
          <w:szCs w:val="18"/>
        </w:rPr>
        <w:t xml:space="preserve">: Immune-related adverse events; Yes: With </w:t>
      </w:r>
      <w:proofErr w:type="spellStart"/>
      <w:r w:rsidRPr="001163E3">
        <w:rPr>
          <w:rFonts w:ascii="Times New Roman" w:eastAsiaTheme="minorHAnsi" w:hAnsi="Times New Roman" w:cs="Times New Roman"/>
          <w:sz w:val="18"/>
          <w:szCs w:val="18"/>
        </w:rPr>
        <w:t>irAEs</w:t>
      </w:r>
      <w:proofErr w:type="spellEnd"/>
      <w:r w:rsidRPr="001163E3">
        <w:rPr>
          <w:rFonts w:ascii="Times New Roman" w:eastAsiaTheme="minorHAnsi" w:hAnsi="Times New Roman" w:cs="Times New Roman"/>
          <w:sz w:val="18"/>
          <w:szCs w:val="18"/>
        </w:rPr>
        <w:t xml:space="preserve">; No: Without </w:t>
      </w:r>
      <w:proofErr w:type="spellStart"/>
      <w:r w:rsidRPr="001163E3">
        <w:rPr>
          <w:rFonts w:ascii="Times New Roman" w:eastAsiaTheme="minorHAnsi" w:hAnsi="Times New Roman" w:cs="Times New Roman"/>
          <w:sz w:val="18"/>
          <w:szCs w:val="18"/>
        </w:rPr>
        <w:t>irAEs</w:t>
      </w:r>
      <w:proofErr w:type="spellEnd"/>
      <w:r w:rsidRPr="001163E3">
        <w:rPr>
          <w:rFonts w:ascii="Times New Roman" w:eastAsiaTheme="minorHAnsi" w:hAnsi="Times New Roman" w:cs="Times New Roman"/>
          <w:sz w:val="18"/>
          <w:szCs w:val="18"/>
        </w:rPr>
        <w:t>.</w:t>
      </w:r>
      <w:bookmarkEnd w:id="0"/>
    </w:p>
    <w:p w14:paraId="6EE280AF" w14:textId="0FF53E8C" w:rsidR="00B23798" w:rsidRDefault="00B23798" w:rsidP="00E10EFE">
      <w:pPr>
        <w:spacing w:line="360" w:lineRule="auto"/>
        <w:ind w:firstLineChars="350" w:firstLine="630"/>
        <w:rPr>
          <w:rFonts w:ascii="Times New Roman" w:eastAsiaTheme="minorHAnsi" w:hAnsi="Times New Roman" w:cs="Times New Roman"/>
          <w:sz w:val="18"/>
          <w:szCs w:val="18"/>
        </w:rPr>
      </w:pPr>
    </w:p>
    <w:p w14:paraId="516428F6" w14:textId="7507F69E" w:rsidR="00B23798" w:rsidRPr="001163E3" w:rsidRDefault="00B23798" w:rsidP="007D31FC">
      <w:pPr>
        <w:spacing w:line="360" w:lineRule="auto"/>
        <w:rPr>
          <w:rFonts w:hint="eastAsia"/>
        </w:rPr>
      </w:pPr>
    </w:p>
    <w:sectPr w:rsidR="00B23798" w:rsidRPr="001163E3" w:rsidSect="00B23798">
      <w:pgSz w:w="16838" w:h="11906" w:orient="landscape"/>
      <w:pgMar w:top="1134" w:right="510" w:bottom="1134" w:left="51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C58FA" w14:textId="77777777" w:rsidR="00142188" w:rsidRDefault="00142188" w:rsidP="00516172">
      <w:r>
        <w:separator/>
      </w:r>
    </w:p>
  </w:endnote>
  <w:endnote w:type="continuationSeparator" w:id="0">
    <w:p w14:paraId="48F0BEFC" w14:textId="77777777" w:rsidR="00142188" w:rsidRDefault="00142188" w:rsidP="00516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613C2" w14:textId="77777777" w:rsidR="00142188" w:rsidRDefault="00142188" w:rsidP="00516172">
      <w:r>
        <w:separator/>
      </w:r>
    </w:p>
  </w:footnote>
  <w:footnote w:type="continuationSeparator" w:id="0">
    <w:p w14:paraId="1CA6CA9A" w14:textId="77777777" w:rsidR="00142188" w:rsidRDefault="00142188" w:rsidP="005161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68551A"/>
    <w:multiLevelType w:val="multilevel"/>
    <w:tmpl w:val="3878A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DI2MLQ0NTAzNjVT0lEKTi0uzszPAymwqAUAeDyK2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4778D"/>
    <w:rsid w:val="00035CF2"/>
    <w:rsid w:val="000B177D"/>
    <w:rsid w:val="001163E3"/>
    <w:rsid w:val="001236C1"/>
    <w:rsid w:val="0014214E"/>
    <w:rsid w:val="00142188"/>
    <w:rsid w:val="001D662F"/>
    <w:rsid w:val="00245526"/>
    <w:rsid w:val="00274EEE"/>
    <w:rsid w:val="002831A8"/>
    <w:rsid w:val="00295E18"/>
    <w:rsid w:val="002D4E01"/>
    <w:rsid w:val="002E7202"/>
    <w:rsid w:val="00336F03"/>
    <w:rsid w:val="00373547"/>
    <w:rsid w:val="003A5AE2"/>
    <w:rsid w:val="003F31EE"/>
    <w:rsid w:val="004030A8"/>
    <w:rsid w:val="004106EB"/>
    <w:rsid w:val="00456CD6"/>
    <w:rsid w:val="00486FCE"/>
    <w:rsid w:val="005070E9"/>
    <w:rsid w:val="00516172"/>
    <w:rsid w:val="00564899"/>
    <w:rsid w:val="00585BE9"/>
    <w:rsid w:val="005D5CD5"/>
    <w:rsid w:val="005D5D9F"/>
    <w:rsid w:val="006344A6"/>
    <w:rsid w:val="00657773"/>
    <w:rsid w:val="006965FE"/>
    <w:rsid w:val="006B2B54"/>
    <w:rsid w:val="006B4A89"/>
    <w:rsid w:val="006C6B02"/>
    <w:rsid w:val="006E05C2"/>
    <w:rsid w:val="00737B52"/>
    <w:rsid w:val="007440D9"/>
    <w:rsid w:val="00751C2E"/>
    <w:rsid w:val="007C43AC"/>
    <w:rsid w:val="007C4434"/>
    <w:rsid w:val="007D31FC"/>
    <w:rsid w:val="007F3916"/>
    <w:rsid w:val="00812A06"/>
    <w:rsid w:val="00825D7E"/>
    <w:rsid w:val="00842810"/>
    <w:rsid w:val="00857D0F"/>
    <w:rsid w:val="008A2947"/>
    <w:rsid w:val="008F563C"/>
    <w:rsid w:val="009010AD"/>
    <w:rsid w:val="009151E1"/>
    <w:rsid w:val="009155AF"/>
    <w:rsid w:val="009304AE"/>
    <w:rsid w:val="00936E9B"/>
    <w:rsid w:val="00971725"/>
    <w:rsid w:val="009D084E"/>
    <w:rsid w:val="009D1DB8"/>
    <w:rsid w:val="009D3CA3"/>
    <w:rsid w:val="009E1B2E"/>
    <w:rsid w:val="00A1009C"/>
    <w:rsid w:val="00A23234"/>
    <w:rsid w:val="00A3586C"/>
    <w:rsid w:val="00A4316A"/>
    <w:rsid w:val="00A827B6"/>
    <w:rsid w:val="00B06DA4"/>
    <w:rsid w:val="00B17489"/>
    <w:rsid w:val="00B23798"/>
    <w:rsid w:val="00B7107E"/>
    <w:rsid w:val="00B77E73"/>
    <w:rsid w:val="00C21667"/>
    <w:rsid w:val="00C417D4"/>
    <w:rsid w:val="00C6312D"/>
    <w:rsid w:val="00CD6FC4"/>
    <w:rsid w:val="00D469E7"/>
    <w:rsid w:val="00D47BC0"/>
    <w:rsid w:val="00D47F5C"/>
    <w:rsid w:val="00DC208B"/>
    <w:rsid w:val="00DE10C1"/>
    <w:rsid w:val="00E0234C"/>
    <w:rsid w:val="00E063E9"/>
    <w:rsid w:val="00E10EFE"/>
    <w:rsid w:val="00E13EF1"/>
    <w:rsid w:val="00E30481"/>
    <w:rsid w:val="00E635EF"/>
    <w:rsid w:val="00E74A9F"/>
    <w:rsid w:val="00E75746"/>
    <w:rsid w:val="00EC122E"/>
    <w:rsid w:val="00EC4C87"/>
    <w:rsid w:val="00ED0928"/>
    <w:rsid w:val="00EF608F"/>
    <w:rsid w:val="00F04F15"/>
    <w:rsid w:val="00F079D5"/>
    <w:rsid w:val="00F303C3"/>
    <w:rsid w:val="00F32D90"/>
    <w:rsid w:val="00F4778D"/>
    <w:rsid w:val="00F75C3D"/>
    <w:rsid w:val="00FB0774"/>
    <w:rsid w:val="00FC2ADC"/>
    <w:rsid w:val="00FD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8E418"/>
  <w15:chartTrackingRefBased/>
  <w15:docId w15:val="{6A8E60BD-1FDB-4426-BC14-BFF6D6555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78D"/>
    <w:pPr>
      <w:widowControl w:val="0"/>
      <w:jc w:val="both"/>
    </w:p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F4778D"/>
    <w:pPr>
      <w:keepNext/>
      <w:keepLines/>
      <w:widowControl/>
      <w:spacing w:before="120" w:line="360" w:lineRule="auto"/>
      <w:jc w:val="left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F4778D"/>
    <w:pPr>
      <w:keepNext/>
      <w:keepLines/>
      <w:widowControl/>
      <w:adjustRightInd w:val="0"/>
      <w:snapToGrid w:val="0"/>
      <w:spacing w:line="360" w:lineRule="auto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shd w:val="clear" w:color="auto" w:fill="FFFFFF"/>
      <w:lang w:val="en-GB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778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Article title 字符"/>
    <w:basedOn w:val="a0"/>
    <w:link w:val="1"/>
    <w:uiPriority w:val="9"/>
    <w:rsid w:val="00F4778D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F4778D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character" w:customStyle="1" w:styleId="30">
    <w:name w:val="标题 3 字符"/>
    <w:basedOn w:val="a0"/>
    <w:link w:val="3"/>
    <w:uiPriority w:val="9"/>
    <w:semiHidden/>
    <w:rsid w:val="00F4778D"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F47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7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78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4778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4778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4778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778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4778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778D"/>
    <w:rPr>
      <w:rFonts w:ascii="等线" w:eastAsia="等线" w:hAnsi="等线"/>
      <w:noProof/>
      <w:sz w:val="20"/>
    </w:rPr>
  </w:style>
  <w:style w:type="paragraph" w:customStyle="1" w:styleId="src">
    <w:name w:val="src"/>
    <w:basedOn w:val="a"/>
    <w:rsid w:val="00F477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tgt"/>
    <w:basedOn w:val="a"/>
    <w:rsid w:val="00F477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F477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F4778D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F4778D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F47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5D5C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2</Pages>
  <Words>710</Words>
  <Characters>4051</Characters>
  <Application>Microsoft Office Word</Application>
  <DocSecurity>0</DocSecurity>
  <Lines>33</Lines>
  <Paragraphs>9</Paragraphs>
  <ScaleCrop>false</ScaleCrop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nyi</dc:creator>
  <cp:keywords/>
  <dc:description/>
  <cp:lastModifiedBy>huang xinyi</cp:lastModifiedBy>
  <cp:revision>45</cp:revision>
  <dcterms:created xsi:type="dcterms:W3CDTF">2021-03-21T06:36:00Z</dcterms:created>
  <dcterms:modified xsi:type="dcterms:W3CDTF">2021-05-05T15:25:00Z</dcterms:modified>
</cp:coreProperties>
</file>